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DE3F2" w14:textId="77777777" w:rsidR="00C14387" w:rsidRDefault="00C14387" w:rsidP="002826B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</w:p>
    <w:p w14:paraId="5B76A6E7" w14:textId="77777777" w:rsidR="00C14387" w:rsidRDefault="00C14387" w:rsidP="002826B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bookmarkStart w:id="0" w:name="_GoBack"/>
      <w:bookmarkEnd w:id="0"/>
    </w:p>
    <w:p w14:paraId="71EDCAED" w14:textId="77777777" w:rsidR="00C14387" w:rsidRDefault="00C14387" w:rsidP="00C143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679B5">
        <w:rPr>
          <w:rFonts w:ascii="Times New Roman" w:hAnsi="Times New Roman" w:cs="Times New Roman"/>
          <w:b/>
          <w:sz w:val="24"/>
          <w:szCs w:val="24"/>
        </w:rPr>
        <w:t>Taxonomic index of congruence (Ctax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D38DC">
        <w:rPr>
          <w:rFonts w:ascii="Times New Roman" w:hAnsi="Times New Roman" w:cs="Times New Roman"/>
          <w:sz w:val="24"/>
          <w:szCs w:val="24"/>
        </w:rPr>
        <w:t>Taxonomic index of congruence (Ctax) calculated for each pair of approaches. Mean of all the Ctax values obtained involving a given approach (Mean Ctax) and total number of species supported by each approach (sp.) is indicated. Species delimitation approaches: General Mixed Yule Coalescent model (GMYC), Bayesian General Mixed Yule Coalescent model (bGMYC</w:t>
      </w:r>
      <w:r>
        <w:rPr>
          <w:rFonts w:ascii="Times New Roman" w:hAnsi="Times New Roman" w:cs="Times New Roman"/>
          <w:sz w:val="24"/>
          <w:szCs w:val="24"/>
        </w:rPr>
        <w:t>; 0.95</w:t>
      </w:r>
      <w:r w:rsidRPr="000D38DC">
        <w:rPr>
          <w:rFonts w:ascii="Times New Roman" w:hAnsi="Times New Roman" w:cs="Times New Roman"/>
          <w:sz w:val="24"/>
          <w:szCs w:val="24"/>
        </w:rPr>
        <w:t>), Poisson Tree Processes (PTP), bayesian Poisson Tree Processes (bPTP), Bayesian Species Delimitation (BPP).</w:t>
      </w:r>
    </w:p>
    <w:tbl>
      <w:tblPr>
        <w:tblW w:w="11120" w:type="dxa"/>
        <w:tblInd w:w="-11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9"/>
        <w:gridCol w:w="863"/>
        <w:gridCol w:w="1013"/>
        <w:gridCol w:w="2420"/>
        <w:gridCol w:w="1468"/>
        <w:gridCol w:w="797"/>
        <w:gridCol w:w="1200"/>
        <w:gridCol w:w="1700"/>
      </w:tblGrid>
      <w:tr w:rsidR="00C14387" w:rsidRPr="00567CD3" w14:paraId="266EDA5B" w14:textId="77777777" w:rsidTr="007A10CD">
        <w:trPr>
          <w:trHeight w:val="320"/>
        </w:trPr>
        <w:tc>
          <w:tcPr>
            <w:tcW w:w="16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CC39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 </w:t>
            </w:r>
          </w:p>
        </w:tc>
        <w:tc>
          <w:tcPr>
            <w:tcW w:w="6561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D96B9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Paired</w:t>
            </w:r>
            <w:r w:rsidRPr="004E53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r w:rsidRPr="004E536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s-ES_tradnl" w:eastAsia="es-ES_tradnl"/>
              </w:rPr>
              <w:t>Ctax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C2640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Mean</w:t>
            </w:r>
            <w:r w:rsidRPr="009D64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r w:rsidRPr="004E536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s-ES_tradnl" w:eastAsia="es-ES_tradnl"/>
              </w:rPr>
              <w:t>Ctax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4466E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Species number</w:t>
            </w:r>
          </w:p>
        </w:tc>
      </w:tr>
      <w:tr w:rsidR="00C14387" w:rsidRPr="00567CD3" w14:paraId="4BC06313" w14:textId="77777777" w:rsidTr="007A10CD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BB9A39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1822ED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PT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0083A2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bPTP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C6DE20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GMYC singl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4470A2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bGMYC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A1A5D5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BPP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3B1F3" w14:textId="77777777" w:rsidR="00C14387" w:rsidRPr="009D6430" w:rsidRDefault="00C14387" w:rsidP="007A1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7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E7B64" w14:textId="77777777" w:rsidR="00C14387" w:rsidRPr="009D6430" w:rsidRDefault="00C14387" w:rsidP="007A1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</w:p>
        </w:tc>
      </w:tr>
      <w:tr w:rsidR="00C14387" w:rsidRPr="00567CD3" w14:paraId="6AA1765C" w14:textId="77777777" w:rsidTr="007A10CD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AF23" w14:textId="77777777" w:rsidR="00C14387" w:rsidRPr="009D6430" w:rsidRDefault="00C14387" w:rsidP="007A1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PT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A663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E12F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8AE8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E763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732B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06ED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5E75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8</w:t>
            </w:r>
          </w:p>
        </w:tc>
      </w:tr>
      <w:tr w:rsidR="00C14387" w:rsidRPr="00567CD3" w14:paraId="464315F4" w14:textId="77777777" w:rsidTr="007A10CD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88AE" w14:textId="77777777" w:rsidR="00C14387" w:rsidRPr="009D6430" w:rsidRDefault="00C14387" w:rsidP="007A1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bPT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4C35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74A9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1DFB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14ED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B3EB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26D2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2812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8</w:t>
            </w:r>
          </w:p>
        </w:tc>
      </w:tr>
      <w:tr w:rsidR="00C14387" w:rsidRPr="00567CD3" w14:paraId="03EBA607" w14:textId="77777777" w:rsidTr="007A10CD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FC32" w14:textId="77777777" w:rsidR="00C14387" w:rsidRPr="009D6430" w:rsidRDefault="00C14387" w:rsidP="007A1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GMYC sing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D9BD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FDC1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A3A3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8BD8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98F7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F7C0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4730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0</w:t>
            </w:r>
          </w:p>
        </w:tc>
      </w:tr>
      <w:tr w:rsidR="00C14387" w:rsidRPr="00567CD3" w14:paraId="7680F774" w14:textId="77777777" w:rsidTr="007A10CD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06C1" w14:textId="77777777" w:rsidR="00C14387" w:rsidRPr="009D6430" w:rsidRDefault="00C14387" w:rsidP="007A1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bGMY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D408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2068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1D09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A149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3E25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D601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9F8F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0</w:t>
            </w:r>
          </w:p>
        </w:tc>
      </w:tr>
      <w:tr w:rsidR="00C14387" w:rsidRPr="00567CD3" w14:paraId="0DB6DB4E" w14:textId="77777777" w:rsidTr="007A10CD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A21A6C" w14:textId="77777777" w:rsidR="00C14387" w:rsidRPr="009D6430" w:rsidRDefault="00C14387" w:rsidP="007A1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BP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C6FB0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56D3C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7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C566A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6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FBF325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6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ABCCF4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25F85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.</w:t>
            </w: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6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77319C" w14:textId="77777777" w:rsidR="00C14387" w:rsidRPr="009D6430" w:rsidRDefault="00C14387" w:rsidP="007A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9D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6</w:t>
            </w:r>
          </w:p>
        </w:tc>
      </w:tr>
    </w:tbl>
    <w:p w14:paraId="43668888" w14:textId="77777777" w:rsidR="00AC582E" w:rsidRPr="002826B8" w:rsidRDefault="00AC582E" w:rsidP="00D4257A">
      <w:pPr>
        <w:spacing w:line="360" w:lineRule="auto"/>
        <w:jc w:val="both"/>
      </w:pPr>
    </w:p>
    <w:sectPr w:rsidR="00AC582E" w:rsidRPr="002826B8" w:rsidSect="00CC18F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D3E83"/>
    <w:rsid w:val="000443F2"/>
    <w:rsid w:val="00046C8E"/>
    <w:rsid w:val="000A3A23"/>
    <w:rsid w:val="000D38DC"/>
    <w:rsid w:val="00114D7E"/>
    <w:rsid w:val="00144EA1"/>
    <w:rsid w:val="00181834"/>
    <w:rsid w:val="001A4213"/>
    <w:rsid w:val="001B229F"/>
    <w:rsid w:val="001D348C"/>
    <w:rsid w:val="002629AA"/>
    <w:rsid w:val="002639E2"/>
    <w:rsid w:val="00276023"/>
    <w:rsid w:val="002826B8"/>
    <w:rsid w:val="00350C03"/>
    <w:rsid w:val="003F6281"/>
    <w:rsid w:val="004B4534"/>
    <w:rsid w:val="004E536C"/>
    <w:rsid w:val="00563E60"/>
    <w:rsid w:val="00567CD3"/>
    <w:rsid w:val="005D3E83"/>
    <w:rsid w:val="0067295D"/>
    <w:rsid w:val="00675F31"/>
    <w:rsid w:val="006A465F"/>
    <w:rsid w:val="00710857"/>
    <w:rsid w:val="00766E6C"/>
    <w:rsid w:val="007710CA"/>
    <w:rsid w:val="007C4404"/>
    <w:rsid w:val="008B043F"/>
    <w:rsid w:val="008B4D22"/>
    <w:rsid w:val="00960317"/>
    <w:rsid w:val="009A351E"/>
    <w:rsid w:val="009C4DAA"/>
    <w:rsid w:val="009D02AD"/>
    <w:rsid w:val="009D6430"/>
    <w:rsid w:val="00A03965"/>
    <w:rsid w:val="00A42E59"/>
    <w:rsid w:val="00AB34F1"/>
    <w:rsid w:val="00AC582E"/>
    <w:rsid w:val="00AD7844"/>
    <w:rsid w:val="00AE172C"/>
    <w:rsid w:val="00B01D38"/>
    <w:rsid w:val="00B5588B"/>
    <w:rsid w:val="00B61863"/>
    <w:rsid w:val="00B77E88"/>
    <w:rsid w:val="00BA3A2E"/>
    <w:rsid w:val="00BA4921"/>
    <w:rsid w:val="00BA685A"/>
    <w:rsid w:val="00BC5B59"/>
    <w:rsid w:val="00BD394E"/>
    <w:rsid w:val="00BF025D"/>
    <w:rsid w:val="00C14387"/>
    <w:rsid w:val="00C46647"/>
    <w:rsid w:val="00C80C31"/>
    <w:rsid w:val="00C953F8"/>
    <w:rsid w:val="00CC18FC"/>
    <w:rsid w:val="00CD6B38"/>
    <w:rsid w:val="00CE0550"/>
    <w:rsid w:val="00CE7B24"/>
    <w:rsid w:val="00D4257A"/>
    <w:rsid w:val="00D45A23"/>
    <w:rsid w:val="00D55C52"/>
    <w:rsid w:val="00DD23A0"/>
    <w:rsid w:val="00E10C98"/>
    <w:rsid w:val="00E32B6C"/>
    <w:rsid w:val="00E80B84"/>
    <w:rsid w:val="00EB0CD9"/>
    <w:rsid w:val="00ED3D97"/>
    <w:rsid w:val="00F533B6"/>
    <w:rsid w:val="00FA46F1"/>
    <w:rsid w:val="00FB24B9"/>
    <w:rsid w:val="00FC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EFAE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E83"/>
    <w:pPr>
      <w:spacing w:after="200" w:line="276" w:lineRule="auto"/>
    </w:pPr>
    <w:rPr>
      <w:sz w:val="22"/>
      <w:szCs w:val="22"/>
      <w:lang w:val="en-NZ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D3E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D3E8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3E83"/>
    <w:rPr>
      <w:sz w:val="20"/>
      <w:szCs w:val="20"/>
      <w:lang w:val="en-NZ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3E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3E83"/>
    <w:rPr>
      <w:rFonts w:ascii="Times New Roman" w:hAnsi="Times New Roman" w:cs="Times New Roman"/>
      <w:sz w:val="18"/>
      <w:szCs w:val="18"/>
      <w:lang w:val="en-NZ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39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394E"/>
    <w:rPr>
      <w:b/>
      <w:bCs/>
      <w:sz w:val="20"/>
      <w:szCs w:val="20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11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114</Words>
  <Characters>628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8</cp:revision>
  <cp:lastPrinted>2020-09-14T21:17:00Z</cp:lastPrinted>
  <dcterms:created xsi:type="dcterms:W3CDTF">2018-10-02T20:30:00Z</dcterms:created>
  <dcterms:modified xsi:type="dcterms:W3CDTF">2021-08-24T13:37:00Z</dcterms:modified>
</cp:coreProperties>
</file>